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B0D34" w14:textId="203A3D8A" w:rsidR="00D76DD6" w:rsidRPr="00C958A2" w:rsidRDefault="00D76DD6" w:rsidP="00D76DD6">
      <w:pPr>
        <w:spacing w:line="240" w:lineRule="auto"/>
        <w:outlineLvl w:val="1"/>
        <w:rPr>
          <w:rFonts w:ascii="Times New Roman" w:hAnsi="Times New Roman" w:cs="Times New Roman"/>
          <w:b/>
          <w:sz w:val="24"/>
        </w:rPr>
      </w:pPr>
      <w:r w:rsidRPr="00C958A2">
        <w:rPr>
          <w:rFonts w:ascii="Times New Roman" w:hAnsi="Times New Roman" w:cs="Times New Roman"/>
          <w:b/>
          <w:sz w:val="24"/>
        </w:rPr>
        <w:t xml:space="preserve">Multimedia Appendix </w:t>
      </w:r>
      <w:bookmarkStart w:id="0" w:name="_GoBack"/>
      <w:bookmarkEnd w:id="0"/>
      <w:r w:rsidR="00107597">
        <w:rPr>
          <w:rFonts w:ascii="Times New Roman" w:hAnsi="Times New Roman" w:cs="Times New Roman"/>
          <w:b/>
          <w:sz w:val="24"/>
        </w:rPr>
        <w:t>7</w:t>
      </w:r>
      <w:r w:rsidRPr="00C958A2">
        <w:rPr>
          <w:rFonts w:ascii="Times New Roman" w:hAnsi="Times New Roman" w:cs="Times New Roman"/>
          <w:b/>
          <w:sz w:val="24"/>
        </w:rPr>
        <w:t xml:space="preserve">. </w:t>
      </w:r>
      <w:bookmarkStart w:id="1" w:name="_Hlk18503282"/>
      <w:r w:rsidRPr="00C958A2">
        <w:rPr>
          <w:rFonts w:ascii="Times New Roman" w:hAnsi="Times New Roman" w:cs="Times New Roman"/>
          <w:b/>
          <w:sz w:val="24"/>
        </w:rPr>
        <w:t>Baseline depression symptom severity</w:t>
      </w:r>
      <w:bookmarkEnd w:id="1"/>
    </w:p>
    <w:p w14:paraId="4C76605A" w14:textId="77777777" w:rsidR="00D76DD6" w:rsidRPr="00C802A8" w:rsidRDefault="00D76DD6" w:rsidP="00D76DD6">
      <w:pPr>
        <w:spacing w:line="240" w:lineRule="auto"/>
        <w:rPr>
          <w:rFonts w:ascii="Times New Roman" w:hAnsi="Times New Roman" w:cs="Times New Roman"/>
        </w:rPr>
      </w:pPr>
    </w:p>
    <w:tbl>
      <w:tblPr>
        <w:tblW w:w="7434" w:type="dxa"/>
        <w:tblLayout w:type="fixed"/>
        <w:tblLook w:val="04A0" w:firstRow="1" w:lastRow="0" w:firstColumn="1" w:lastColumn="0" w:noHBand="0" w:noVBand="1"/>
      </w:tblPr>
      <w:tblGrid>
        <w:gridCol w:w="2250"/>
        <w:gridCol w:w="864"/>
        <w:gridCol w:w="864"/>
        <w:gridCol w:w="864"/>
        <w:gridCol w:w="864"/>
        <w:gridCol w:w="864"/>
        <w:gridCol w:w="864"/>
      </w:tblGrid>
      <w:tr w:rsidR="00D76DD6" w:rsidRPr="008F4AA6" w14:paraId="79E8C152" w14:textId="77777777" w:rsidTr="00C52B4F">
        <w:trPr>
          <w:trHeight w:val="300"/>
        </w:trPr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45B3C13" w14:textId="2B3E07C2" w:rsidR="00D76DD6" w:rsidRPr="00797FFC" w:rsidRDefault="00D76DD6" w:rsidP="00C52B4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797FFC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Depression Symptom Severity</w:t>
            </w:r>
            <w:r w:rsidRPr="008744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728" w:type="dxa"/>
            <w:gridSpan w:val="2"/>
            <w:tcBorders>
              <w:top w:val="single" w:sz="12" w:space="0" w:color="auto"/>
            </w:tcBorders>
            <w:shd w:val="clear" w:color="auto" w:fill="auto"/>
            <w:hideMark/>
          </w:tcPr>
          <w:p w14:paraId="6B1CADDE" w14:textId="77777777" w:rsidR="00D76DD6" w:rsidRPr="00797FFC" w:rsidRDefault="00D76DD6" w:rsidP="00C52B4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797FFC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Overall</w:t>
            </w:r>
          </w:p>
          <w:p w14:paraId="46471F59" w14:textId="77777777" w:rsidR="00D76DD6" w:rsidRPr="00797FFC" w:rsidRDefault="00D76DD6" w:rsidP="00C52B4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797FFC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N=343</w:t>
            </w:r>
          </w:p>
        </w:tc>
        <w:tc>
          <w:tcPr>
            <w:tcW w:w="1728" w:type="dxa"/>
            <w:gridSpan w:val="2"/>
            <w:tcBorders>
              <w:top w:val="single" w:sz="12" w:space="0" w:color="auto"/>
            </w:tcBorders>
            <w:shd w:val="clear" w:color="auto" w:fill="auto"/>
            <w:hideMark/>
          </w:tcPr>
          <w:p w14:paraId="318A835B" w14:textId="77777777" w:rsidR="00D76DD6" w:rsidRPr="00797FFC" w:rsidRDefault="00D76DD6" w:rsidP="00C52B4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797FFC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Intervention</w:t>
            </w:r>
          </w:p>
          <w:p w14:paraId="29DE14B9" w14:textId="77777777" w:rsidR="00D76DD6" w:rsidRPr="00797FFC" w:rsidRDefault="00D76DD6" w:rsidP="00C52B4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797FFC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N=181</w:t>
            </w:r>
          </w:p>
        </w:tc>
        <w:tc>
          <w:tcPr>
            <w:tcW w:w="1728" w:type="dxa"/>
            <w:gridSpan w:val="2"/>
            <w:tcBorders>
              <w:top w:val="single" w:sz="12" w:space="0" w:color="auto"/>
            </w:tcBorders>
            <w:shd w:val="clear" w:color="auto" w:fill="auto"/>
            <w:hideMark/>
          </w:tcPr>
          <w:p w14:paraId="47CDCECE" w14:textId="77777777" w:rsidR="00D76DD6" w:rsidRPr="00797FFC" w:rsidRDefault="00D76DD6" w:rsidP="00C52B4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797FFC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Control</w:t>
            </w:r>
          </w:p>
          <w:p w14:paraId="3D838742" w14:textId="77777777" w:rsidR="00D76DD6" w:rsidRPr="00797FFC" w:rsidRDefault="00D76DD6" w:rsidP="00C52B4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797FFC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N=162</w:t>
            </w:r>
          </w:p>
        </w:tc>
      </w:tr>
      <w:tr w:rsidR="00D76DD6" w:rsidRPr="008F4AA6" w14:paraId="5CD0674C" w14:textId="77777777" w:rsidTr="00C52B4F">
        <w:trPr>
          <w:trHeight w:val="320"/>
        </w:trPr>
        <w:tc>
          <w:tcPr>
            <w:tcW w:w="225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14D5887" w14:textId="77777777" w:rsidR="00D76DD6" w:rsidRPr="00797FFC" w:rsidRDefault="00D76DD6" w:rsidP="00C52B4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797FFC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 </w:t>
            </w:r>
          </w:p>
        </w:tc>
        <w:tc>
          <w:tcPr>
            <w:tcW w:w="86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F4A290E" w14:textId="77777777" w:rsidR="00D76DD6" w:rsidRPr="00797FFC" w:rsidRDefault="00D76DD6" w:rsidP="00C52B4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797FFC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N</w:t>
            </w:r>
          </w:p>
        </w:tc>
        <w:tc>
          <w:tcPr>
            <w:tcW w:w="86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B15DB39" w14:textId="77777777" w:rsidR="00D76DD6" w:rsidRPr="00797FFC" w:rsidRDefault="00D76DD6" w:rsidP="00C52B4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797FFC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%</w:t>
            </w:r>
          </w:p>
        </w:tc>
        <w:tc>
          <w:tcPr>
            <w:tcW w:w="86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087EB15" w14:textId="77777777" w:rsidR="00D76DD6" w:rsidRPr="00797FFC" w:rsidRDefault="00D76DD6" w:rsidP="00C52B4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797FFC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N</w:t>
            </w:r>
          </w:p>
        </w:tc>
        <w:tc>
          <w:tcPr>
            <w:tcW w:w="86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9524225" w14:textId="77777777" w:rsidR="00D76DD6" w:rsidRPr="00797FFC" w:rsidRDefault="00D76DD6" w:rsidP="00C52B4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797FFC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%</w:t>
            </w:r>
          </w:p>
        </w:tc>
        <w:tc>
          <w:tcPr>
            <w:tcW w:w="86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3C06427" w14:textId="77777777" w:rsidR="00D76DD6" w:rsidRPr="00797FFC" w:rsidRDefault="00D76DD6" w:rsidP="00C52B4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797FFC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N</w:t>
            </w:r>
          </w:p>
        </w:tc>
        <w:tc>
          <w:tcPr>
            <w:tcW w:w="864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6CEF66C" w14:textId="77777777" w:rsidR="00D76DD6" w:rsidRPr="00797FFC" w:rsidRDefault="00D76DD6" w:rsidP="00C52B4F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</w:pPr>
            <w:r w:rsidRPr="00797FFC">
              <w:rPr>
                <w:rFonts w:ascii="Times New Roman" w:eastAsia="Times New Roman" w:hAnsi="Times New Roman" w:cs="Times New Roman"/>
                <w:bCs/>
                <w:color w:val="000000"/>
                <w:sz w:val="24"/>
              </w:rPr>
              <w:t>%</w:t>
            </w:r>
          </w:p>
        </w:tc>
      </w:tr>
      <w:tr w:rsidR="00D76DD6" w:rsidRPr="008F4AA6" w14:paraId="0FC550C5" w14:textId="77777777" w:rsidTr="00C52B4F">
        <w:trPr>
          <w:trHeight w:val="320"/>
        </w:trPr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217B530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Mild </w:t>
            </w:r>
          </w:p>
        </w:tc>
        <w:tc>
          <w:tcPr>
            <w:tcW w:w="86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28EBF77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88</w:t>
            </w:r>
          </w:p>
        </w:tc>
        <w:tc>
          <w:tcPr>
            <w:tcW w:w="86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9540794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25.7</w:t>
            </w:r>
          </w:p>
        </w:tc>
        <w:tc>
          <w:tcPr>
            <w:tcW w:w="86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7B3A052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86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11A1E51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25.4</w:t>
            </w:r>
          </w:p>
        </w:tc>
        <w:tc>
          <w:tcPr>
            <w:tcW w:w="86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209C991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86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C8685BC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25.9</w:t>
            </w:r>
          </w:p>
        </w:tc>
      </w:tr>
      <w:tr w:rsidR="00D76DD6" w:rsidRPr="008F4AA6" w14:paraId="2F2F57A5" w14:textId="77777777" w:rsidTr="00C52B4F">
        <w:trPr>
          <w:trHeight w:val="320"/>
        </w:trPr>
        <w:tc>
          <w:tcPr>
            <w:tcW w:w="2250" w:type="dxa"/>
            <w:shd w:val="clear" w:color="auto" w:fill="auto"/>
            <w:noWrap/>
            <w:hideMark/>
          </w:tcPr>
          <w:p w14:paraId="1FB85662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7DD6A5A5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109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2E9DA60D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31.8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70F804FB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55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75E3FD3A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30.4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46769793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54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4EA1C5D5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33.3</w:t>
            </w:r>
          </w:p>
        </w:tc>
      </w:tr>
      <w:tr w:rsidR="00D76DD6" w:rsidRPr="008F4AA6" w14:paraId="228D2EA3" w14:textId="77777777" w:rsidTr="00C52B4F">
        <w:trPr>
          <w:trHeight w:val="320"/>
        </w:trPr>
        <w:tc>
          <w:tcPr>
            <w:tcW w:w="2250" w:type="dxa"/>
            <w:shd w:val="clear" w:color="auto" w:fill="auto"/>
            <w:noWrap/>
            <w:hideMark/>
          </w:tcPr>
          <w:p w14:paraId="4642118F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ly severe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6FA872C3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99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2C479E8C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28.9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529A3680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54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0129BDF2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29.8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3968A08A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864" w:type="dxa"/>
            <w:shd w:val="clear" w:color="auto" w:fill="auto"/>
            <w:noWrap/>
            <w:hideMark/>
          </w:tcPr>
          <w:p w14:paraId="7DE3ADBD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27.8</w:t>
            </w:r>
          </w:p>
        </w:tc>
      </w:tr>
      <w:tr w:rsidR="00D76DD6" w:rsidRPr="008F4AA6" w14:paraId="4E180902" w14:textId="77777777" w:rsidTr="00C52B4F">
        <w:trPr>
          <w:trHeight w:val="320"/>
        </w:trPr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D42EA2D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Severe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B1E7459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47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A62566B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13.7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99A29C7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A418823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14.4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F10A68A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CD1F7B0" w14:textId="77777777" w:rsidR="00D76DD6" w:rsidRPr="008F4AA6" w:rsidRDefault="00D76DD6" w:rsidP="00C52B4F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F4AA6">
              <w:rPr>
                <w:rFonts w:ascii="Times New Roman" w:eastAsia="Times New Roman" w:hAnsi="Times New Roman" w:cs="Times New Roman"/>
                <w:color w:val="000000"/>
                <w:sz w:val="24"/>
              </w:rPr>
              <w:t>13.0</w:t>
            </w:r>
          </w:p>
        </w:tc>
      </w:tr>
    </w:tbl>
    <w:p w14:paraId="0B1E6520" w14:textId="77777777" w:rsidR="00D76DD6" w:rsidRPr="00C802A8" w:rsidRDefault="00D76DD6" w:rsidP="00D76DD6">
      <w:pPr>
        <w:rPr>
          <w:rFonts w:ascii="Times New Roman" w:eastAsia="Times New Roman" w:hAnsi="Times New Roman" w:cs="Times New Roman"/>
          <w:color w:val="000000"/>
        </w:rPr>
      </w:pPr>
    </w:p>
    <w:p w14:paraId="6B1A5B9F" w14:textId="05BC743F" w:rsidR="008C31E9" w:rsidRPr="00D76DD6" w:rsidRDefault="00D76DD6" w:rsidP="00D76DD6">
      <w:pPr>
        <w:rPr>
          <w:rFonts w:ascii="Times New Roman" w:hAnsi="Times New Roman" w:cs="Times New Roman"/>
          <w:sz w:val="24"/>
          <w:szCs w:val="24"/>
        </w:rPr>
      </w:pPr>
      <w:r w:rsidRPr="008744B3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797FFC">
        <w:rPr>
          <w:rFonts w:ascii="Times New Roman" w:eastAsia="Times New Roman" w:hAnsi="Times New Roman" w:cs="Times New Roman"/>
          <w:color w:val="000000"/>
          <w:sz w:val="24"/>
          <w:szCs w:val="24"/>
        </w:rPr>
        <w:t>PHQ-9 score ranges: Mild = 5-9; Moderate = 10-14; Moderately severe = 15-19; Severe = 20-2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sectPr w:rsidR="008C31E9" w:rsidRPr="00D76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DD6"/>
    <w:rsid w:val="00107597"/>
    <w:rsid w:val="003A30C1"/>
    <w:rsid w:val="00566F91"/>
    <w:rsid w:val="008E033F"/>
    <w:rsid w:val="00977752"/>
    <w:rsid w:val="00A076DC"/>
    <w:rsid w:val="00D76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36589"/>
  <w15:chartTrackingRefBased/>
  <w15:docId w15:val="{CC711EC8-3635-4949-A300-303A38005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6D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6D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D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lindow</dc:creator>
  <cp:keywords/>
  <dc:description/>
  <cp:lastModifiedBy>janet lindow</cp:lastModifiedBy>
  <cp:revision>4</cp:revision>
  <dcterms:created xsi:type="dcterms:W3CDTF">2019-09-04T21:41:00Z</dcterms:created>
  <dcterms:modified xsi:type="dcterms:W3CDTF">2019-11-01T21:40:00Z</dcterms:modified>
</cp:coreProperties>
</file>